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F36E5" w14:textId="10BEB612" w:rsidR="00536F2F" w:rsidRDefault="00536F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6F2F">
        <w:rPr>
          <w:rFonts w:ascii="Times New Roman" w:hAnsi="Times New Roman" w:cs="Times New Roman"/>
          <w:sz w:val="20"/>
          <w:szCs w:val="20"/>
          <w:lang w:val="en-US"/>
        </w:rPr>
        <w:t xml:space="preserve">Table S1: Sequencing data quality for the analyzed samples expressed by: input—number of reads in raw </w:t>
      </w:r>
      <w:proofErr w:type="spellStart"/>
      <w:r w:rsidRPr="00536F2F">
        <w:rPr>
          <w:rFonts w:ascii="Times New Roman" w:hAnsi="Times New Roman" w:cs="Times New Roman"/>
          <w:sz w:val="20"/>
          <w:szCs w:val="20"/>
          <w:lang w:val="en-US"/>
        </w:rPr>
        <w:t>fastq</w:t>
      </w:r>
      <w:proofErr w:type="spellEnd"/>
      <w:r w:rsidRPr="00536F2F">
        <w:rPr>
          <w:rFonts w:ascii="Times New Roman" w:hAnsi="Times New Roman" w:cs="Times New Roman"/>
          <w:sz w:val="20"/>
          <w:szCs w:val="20"/>
          <w:lang w:val="en-US"/>
        </w:rPr>
        <w:t xml:space="preserve"> files; filtered—number of reads after preliminary quality filtering; denoised (F/R)—number of reads after quality filtering;</w:t>
      </w:r>
      <w:r w:rsidRPr="00536F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36F2F">
        <w:rPr>
          <w:rFonts w:ascii="Times New Roman" w:hAnsi="Times New Roman" w:cs="Times New Roman"/>
          <w:sz w:val="20"/>
          <w:szCs w:val="20"/>
          <w:lang w:val="en-US"/>
        </w:rPr>
        <w:t xml:space="preserve">merged— number of merged forward-reverse reads; </w:t>
      </w:r>
      <w:proofErr w:type="spellStart"/>
      <w:r w:rsidRPr="00536F2F">
        <w:rPr>
          <w:rFonts w:ascii="Times New Roman" w:hAnsi="Times New Roman" w:cs="Times New Roman"/>
          <w:sz w:val="20"/>
          <w:szCs w:val="20"/>
          <w:lang w:val="en-US"/>
        </w:rPr>
        <w:t>nonchim</w:t>
      </w:r>
      <w:proofErr w:type="spellEnd"/>
      <w:r w:rsidRPr="00536F2F">
        <w:rPr>
          <w:rFonts w:ascii="Times New Roman" w:hAnsi="Times New Roman" w:cs="Times New Roman"/>
          <w:sz w:val="20"/>
          <w:szCs w:val="20"/>
          <w:lang w:val="en-US"/>
        </w:rPr>
        <w:t>—number of merged reads after removal of chimera sequences; % passed—relative number of passed reads after all the above steps.</w:t>
      </w:r>
    </w:p>
    <w:tbl>
      <w:tblPr>
        <w:tblW w:w="129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707"/>
        <w:gridCol w:w="568"/>
        <w:gridCol w:w="1320"/>
        <w:gridCol w:w="1480"/>
        <w:gridCol w:w="886"/>
        <w:gridCol w:w="709"/>
        <w:gridCol w:w="850"/>
        <w:gridCol w:w="992"/>
        <w:gridCol w:w="1134"/>
        <w:gridCol w:w="1067"/>
        <w:gridCol w:w="850"/>
        <w:gridCol w:w="992"/>
        <w:gridCol w:w="993"/>
      </w:tblGrid>
      <w:tr w:rsidR="00536F2F" w:rsidRPr="00536F2F" w14:paraId="2F386E31" w14:textId="77777777" w:rsidTr="00536F2F">
        <w:trPr>
          <w:trHeight w:val="34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9B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65E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CDB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CC8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s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118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mplat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DC0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DC8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FFE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517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pu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B7B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lter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BD6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noisedF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056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noised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587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rg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FC4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chi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35F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%</w:t>
            </w:r>
          </w:p>
        </w:tc>
      </w:tr>
      <w:tr w:rsidR="00536F2F" w:rsidRPr="00536F2F" w14:paraId="69ACB24E" w14:textId="77777777" w:rsidTr="00536F2F">
        <w:trPr>
          <w:trHeight w:val="320"/>
        </w:trPr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092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A4E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7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672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9F4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406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B8E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B3E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V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5A4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7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391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7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815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138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0FB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9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B82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7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0C4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0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F8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97%</w:t>
            </w:r>
          </w:p>
        </w:tc>
      </w:tr>
      <w:tr w:rsidR="00536F2F" w:rsidRPr="00536F2F" w14:paraId="46B545A1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1414E4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63C70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BD6AF2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0A6F0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52C6D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A3421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BE66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V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32695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6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FEE5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7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87C1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21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46D666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FF6F4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0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C4D5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2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108B1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70%</w:t>
            </w:r>
          </w:p>
        </w:tc>
      </w:tr>
      <w:tr w:rsidR="00536F2F" w:rsidRPr="00536F2F" w14:paraId="69133167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33CFB8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589E27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C22EE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8DF97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A7D76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FFFC8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8702D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85977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2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0FF55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3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43C6E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01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A332E0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9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7A1B7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6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C51E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9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60366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97%</w:t>
            </w:r>
          </w:p>
        </w:tc>
      </w:tr>
      <w:tr w:rsidR="00536F2F" w:rsidRPr="00536F2F" w14:paraId="40326CF7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05B3A8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E0F50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F25F3C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05DD07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FD372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3A86D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531F73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A4DA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3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B2C9F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A62E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56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DB0A92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0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5645B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4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BC48D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5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42C95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87%</w:t>
            </w:r>
          </w:p>
        </w:tc>
      </w:tr>
      <w:tr w:rsidR="00536F2F" w:rsidRPr="00536F2F" w14:paraId="25E1CF2D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98B044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306C7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DBCF18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8BD1D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FF001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B39FB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03FBA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V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D97E3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8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C1AA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8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7A9F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45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FAF9FF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5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99055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6F04C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0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16C07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68%</w:t>
            </w:r>
          </w:p>
        </w:tc>
      </w:tr>
      <w:tr w:rsidR="00536F2F" w:rsidRPr="00536F2F" w14:paraId="549897E5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2D5AB3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15595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0B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010E63F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5DECF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+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584653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8EB76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1E5DF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083A2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5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ACC1F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1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8FC1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76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80CBBE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8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15ED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6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F3FD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1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719CC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20%</w:t>
            </w:r>
          </w:p>
        </w:tc>
      </w:tr>
      <w:tr w:rsidR="00536F2F" w:rsidRPr="00536F2F" w14:paraId="6C532006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D0813F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9F2DA8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0B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4B620D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15DF7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+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2AEDD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F4070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BDBBC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D8C7C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445D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6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8971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24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AB8E72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3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87C96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46949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8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C0323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63%</w:t>
            </w:r>
          </w:p>
        </w:tc>
      </w:tr>
      <w:tr w:rsidR="00536F2F" w:rsidRPr="00536F2F" w14:paraId="7427A97E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C00814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6CB82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7E1292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F3879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+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A68DD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9B6777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DD003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5E42D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8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369AB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5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AB80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15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AD1971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9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E24F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4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C3EB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1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FED46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60%</w:t>
            </w:r>
          </w:p>
        </w:tc>
      </w:tr>
      <w:tr w:rsidR="00536F2F" w:rsidRPr="00536F2F" w14:paraId="13063883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09E2F7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8F1F2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0ABD75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71F8B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+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E5EFD37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24E91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0E12F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V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FA1C6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6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0FF6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6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3C82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46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F53161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3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82CBC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3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0EC0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9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FAEA9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.89%</w:t>
            </w:r>
          </w:p>
        </w:tc>
      </w:tr>
      <w:tr w:rsidR="00536F2F" w:rsidRPr="00536F2F" w14:paraId="3DC7DB55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0B2C01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480560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A700C7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9A786F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+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0B204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E30BF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4F6623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E314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3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4F4C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4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ECEC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73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40995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2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6822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7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C082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9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D2A9C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86%</w:t>
            </w:r>
          </w:p>
        </w:tc>
      </w:tr>
      <w:tr w:rsidR="00536F2F" w:rsidRPr="00536F2F" w14:paraId="77DD27FC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73633E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5711D1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F752FA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B2EE8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+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47522A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BF65A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C146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97B7F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8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964E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21F56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30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5CF217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7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43B7E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9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32BC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8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E34BB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61%</w:t>
            </w:r>
          </w:p>
        </w:tc>
      </w:tr>
      <w:tr w:rsidR="00536F2F" w:rsidRPr="00536F2F" w14:paraId="210D5ADB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A53F3B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1B8C4F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868EE5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8CDC7F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ts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+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F3D0E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A1DC7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92F9E7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89C96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7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FFDD3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56EC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68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8088BC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5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E670C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8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1AAA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0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7CCE9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.55%</w:t>
            </w:r>
          </w:p>
        </w:tc>
      </w:tr>
      <w:tr w:rsidR="00536F2F" w:rsidRPr="00536F2F" w14:paraId="2E6B4369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86356A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002F5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025F5C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538C5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F3BE1C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50CED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1C794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6685B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2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3C7C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9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39CB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13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58F211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1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F66E8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7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B7A8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7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98511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71%</w:t>
            </w:r>
          </w:p>
        </w:tc>
      </w:tr>
      <w:tr w:rsidR="00536F2F" w:rsidRPr="00536F2F" w14:paraId="17E3F677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405D02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E0EA30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2906AD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5F1E7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120475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5ECB5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AAF17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FE32A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4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E9208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8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0E2C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87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258FE6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8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2496E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8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DDB8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3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9BD26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09%</w:t>
            </w:r>
          </w:p>
        </w:tc>
      </w:tr>
      <w:tr w:rsidR="00536F2F" w:rsidRPr="00536F2F" w14:paraId="08481DE3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F72F18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A76CC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D05E23F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C5425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8EA09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9B4191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33B62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E03A2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2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4D72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1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E779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13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F1EAAE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2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8F51F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5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80F6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6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82BAE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.34%</w:t>
            </w:r>
          </w:p>
        </w:tc>
      </w:tr>
      <w:tr w:rsidR="00536F2F" w:rsidRPr="00536F2F" w14:paraId="14BEB607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1AF404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B41506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3B5BE1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49F67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81B82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81B5F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2E6E6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4DCBD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9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92DFD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9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1007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04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F9ABED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3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97BDD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B941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1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4CF0C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87%</w:t>
            </w:r>
          </w:p>
        </w:tc>
      </w:tr>
      <w:tr w:rsidR="00536F2F" w:rsidRPr="00536F2F" w14:paraId="7B009C55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359DDF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A4579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0C225F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38095F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CC264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E638F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22F4F3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BFD1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8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9745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6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1C3D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62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441ECF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6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C708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E50E9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7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6D3E6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50%</w:t>
            </w:r>
          </w:p>
        </w:tc>
      </w:tr>
      <w:tr w:rsidR="00536F2F" w:rsidRPr="00536F2F" w14:paraId="57552A05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17A66A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FC2208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56632B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B5146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DCF03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F923CF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DF994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0769B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6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70860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9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2728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88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E7FFFB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9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2713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4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3F15D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6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369DE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.23%</w:t>
            </w:r>
          </w:p>
        </w:tc>
      </w:tr>
      <w:tr w:rsidR="00536F2F" w:rsidRPr="00536F2F" w14:paraId="3FCF2D9E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939E00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53463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4B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1B9097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ABF1A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62064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96D81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ED849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537C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3A993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5132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37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98D554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0E4E6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7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E2A0A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9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3B163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.99%</w:t>
            </w:r>
          </w:p>
        </w:tc>
      </w:tr>
      <w:tr w:rsidR="00536F2F" w:rsidRPr="00536F2F" w14:paraId="102A1097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A15DBB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39BDD9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D90D45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2E78A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D6715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C7AB1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FB74F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C1DE0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F66E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0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C1DF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89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2A54E7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6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C0E42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9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CB43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1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9A368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42%</w:t>
            </w:r>
          </w:p>
        </w:tc>
      </w:tr>
      <w:tr w:rsidR="00536F2F" w:rsidRPr="00536F2F" w14:paraId="2C74C0A2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8CB31E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45EB2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35AB2D3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8B0DF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A370E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2E51C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03808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5A67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8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FCF4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6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01C3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70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837CED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4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05D10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6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3221E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2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4CC6D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72%</w:t>
            </w:r>
          </w:p>
        </w:tc>
      </w:tr>
      <w:tr w:rsidR="00536F2F" w:rsidRPr="00536F2F" w14:paraId="3C2137B0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60EC5D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FC9A64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5FC8FF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2CBE7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93C81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70645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C7123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3687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8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9B101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6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C630F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08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651DE1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9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C2923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6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1259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3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BC269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.44%</w:t>
            </w:r>
          </w:p>
        </w:tc>
      </w:tr>
      <w:tr w:rsidR="00536F2F" w:rsidRPr="00536F2F" w14:paraId="1B45D68E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16223B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00257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9A9990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614D4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DDA60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375E9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33BC7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1E84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4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833A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5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3257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26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370900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1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35CC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B032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54C63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99%</w:t>
            </w:r>
          </w:p>
        </w:tc>
      </w:tr>
      <w:tr w:rsidR="00536F2F" w:rsidRPr="00536F2F" w14:paraId="67DFB033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144BAB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4BBA9A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E67C40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D83D5F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B756E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8CC8D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017E2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5171D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A011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8354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22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E00F3E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2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99E29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9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5EC6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1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9B24C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15%</w:t>
            </w:r>
          </w:p>
        </w:tc>
      </w:tr>
      <w:tr w:rsidR="00536F2F" w:rsidRPr="00536F2F" w14:paraId="2BA24898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B778BB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438AB2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D09BFD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10A2E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47041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749D5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56BF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CC070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8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73E2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2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88CD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85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21F641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F1C9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9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09D2E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0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EDE62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.13%</w:t>
            </w:r>
          </w:p>
        </w:tc>
      </w:tr>
      <w:tr w:rsidR="00536F2F" w:rsidRPr="00536F2F" w14:paraId="0EE79533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BC7C98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8A555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7F8F7F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4EC21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79892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ouatta caraya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8FAD5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F95BA2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3D5A2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6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941A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833D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97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A8A150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9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55776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347D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9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77182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.57%</w:t>
            </w:r>
          </w:p>
        </w:tc>
      </w:tr>
      <w:tr w:rsidR="00536F2F" w:rsidRPr="00536F2F" w14:paraId="3EB0E921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5537C0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EC8E7D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C73D74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16E8B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EB264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ouatta caraya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282B3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0DAF8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136E6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8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F9DF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3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BF52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60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759C77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4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7084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7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14C3D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3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AAC0B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76%</w:t>
            </w:r>
          </w:p>
        </w:tc>
      </w:tr>
      <w:tr w:rsidR="00536F2F" w:rsidRPr="00536F2F" w14:paraId="4865C4D7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3EC78E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1E7B8B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1A6538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DEE5A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1C93A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ouatta caraya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58532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7B5DA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C3CE7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D58BE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3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58F8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11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B405A7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8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AEC4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2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66AD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5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5D327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89%</w:t>
            </w:r>
          </w:p>
        </w:tc>
      </w:tr>
      <w:tr w:rsidR="00536F2F" w:rsidRPr="00536F2F" w14:paraId="55F2438C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33D3C2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38978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919F236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6DB5C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E30A3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ouatta caraya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0C2DBD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4356E4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69619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0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D2966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9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FF8F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18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45F84AE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1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71FCB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0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831A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8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967AD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52%</w:t>
            </w:r>
          </w:p>
        </w:tc>
      </w:tr>
      <w:tr w:rsidR="00536F2F" w:rsidRPr="00536F2F" w14:paraId="4C3A7372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A16355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109E50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3A36EB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DB5F63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ne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row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E72AF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670815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AE1819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DF4455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6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4D552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8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7D48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81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2318E2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5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26FD6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D3474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0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62754A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76%</w:t>
            </w:r>
          </w:p>
        </w:tc>
      </w:tr>
      <w:tr w:rsidR="00536F2F" w:rsidRPr="00536F2F" w14:paraId="3FBBB703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96BB4E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07EF9D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F8030E1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DFEF3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ne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row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E91C2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E8B6DE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BC21D0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6A071F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3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012F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3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0389DB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89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3CC7C63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0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CB60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8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04977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2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BF3E0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10%</w:t>
            </w:r>
          </w:p>
        </w:tc>
      </w:tr>
      <w:tr w:rsidR="00536F2F" w:rsidRPr="00536F2F" w14:paraId="0B024565" w14:textId="77777777" w:rsidTr="00536F2F">
        <w:trPr>
          <w:trHeight w:val="32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F68BC78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12FAEC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330F378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F9243A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ne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row</w:t>
            </w:r>
            <w:proofErr w:type="spellEnd"/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EF928C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ajus ca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D5D7A7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BF16DB" w14:textId="77777777" w:rsidR="00536F2F" w:rsidRPr="00536F2F" w:rsidRDefault="00536F2F" w:rsidP="00CB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CACB1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D9FA09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4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A0F2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01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E040384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6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07A936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5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33052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4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917A00" w14:textId="77777777" w:rsidR="00536F2F" w:rsidRPr="00536F2F" w:rsidRDefault="00536F2F" w:rsidP="00CB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36F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.46%</w:t>
            </w:r>
          </w:p>
        </w:tc>
      </w:tr>
    </w:tbl>
    <w:p w14:paraId="20BDA287" w14:textId="77777777" w:rsidR="00536F2F" w:rsidRPr="00536F2F" w:rsidRDefault="00536F2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36F2F" w:rsidRPr="00536F2F" w:rsidSect="00536F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2F"/>
    <w:rsid w:val="00536F2F"/>
    <w:rsid w:val="008E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E15397"/>
  <w15:chartTrackingRefBased/>
  <w15:docId w15:val="{1416A554-2436-4246-97F0-AE48B304D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36F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6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6F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6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6F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6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6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6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6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6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6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6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6F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6F2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6F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6F2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6F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6F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36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36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36F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36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6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36F2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6F2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36F2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6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6F2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6F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3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1-23T16:30:00Z</dcterms:created>
  <dcterms:modified xsi:type="dcterms:W3CDTF">2025-01-23T16:34:00Z</dcterms:modified>
</cp:coreProperties>
</file>